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D8F" w:rsidRPr="00941059" w:rsidRDefault="00F6258E" w:rsidP="00FC4D8F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Additional file 1: </w:t>
      </w:r>
      <w:r w:rsidR="00FC4D8F">
        <w:rPr>
          <w:rFonts w:ascii="Arial" w:eastAsia="Arial" w:hAnsi="Arial" w:cs="Arial"/>
          <w:b/>
        </w:rPr>
        <w:t>Table S1</w:t>
      </w:r>
      <w:r>
        <w:rPr>
          <w:rFonts w:ascii="Arial" w:eastAsia="Arial" w:hAnsi="Arial" w:cs="Arial"/>
          <w:b/>
        </w:rPr>
        <w:t xml:space="preserve"> </w:t>
      </w:r>
      <w:bookmarkStart w:id="0" w:name="_GoBack"/>
      <w:bookmarkEnd w:id="0"/>
      <w:r w:rsidR="00FC4D8F">
        <w:rPr>
          <w:rFonts w:ascii="Arial" w:eastAsia="Arial" w:hAnsi="Arial" w:cs="Arial"/>
          <w:b/>
        </w:rPr>
        <w:t>Virome library read counts.</w:t>
      </w:r>
    </w:p>
    <w:tbl>
      <w:tblPr>
        <w:tblW w:w="1046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2070"/>
        <w:gridCol w:w="2340"/>
        <w:gridCol w:w="2340"/>
        <w:gridCol w:w="2000"/>
      </w:tblGrid>
      <w:tr w:rsidR="00FC4D8F" w:rsidTr="00C8232E">
        <w:trPr>
          <w:trHeight w:val="25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Virom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Libra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yp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otal Number of Read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umber of Reads Following Removal of Human Sequenc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umber of Reads Mapping to Viral Databases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063,5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87,0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3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,576,9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556,8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0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586,3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067,1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2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,363,4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844,2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8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164,8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014,8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2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,090,5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257,0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2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,882,4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051,9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12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307,2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103,9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1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,425,9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476,3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34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,098,0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,103,0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7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,927,6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,506,3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72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90,2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4,6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6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339,4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16,7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2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381,8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130,4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4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537,7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7,6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1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74,3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66,3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8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007,5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6,5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0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143,8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6,6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4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073,8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18,4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6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151,2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53,4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0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025,4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3,0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2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m0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8,7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7,6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5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409,1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39,1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7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677,6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87,0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2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81,8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8,0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8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0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145,9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6,0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3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212,0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52,6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0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1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,662,6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502,2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8</w:t>
            </w:r>
          </w:p>
        </w:tc>
      </w:tr>
      <w:tr w:rsidR="00FC4D8F" w:rsidTr="00C8232E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1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148,5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98,0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1</w:t>
            </w:r>
          </w:p>
        </w:tc>
      </w:tr>
      <w:tr w:rsidR="00FC4D8F" w:rsidTr="00C8232E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1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695,4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93,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4D8F" w:rsidRDefault="00FC4D8F" w:rsidP="00C8232E">
            <w:pPr>
              <w:spacing w:line="25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0</w:t>
            </w:r>
          </w:p>
        </w:tc>
      </w:tr>
    </w:tbl>
    <w:p w:rsidR="00DC5C2C" w:rsidRDefault="00DC5C2C"/>
    <w:sectPr w:rsidR="00DC5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C4D8F"/>
    <w:rsid w:val="000E1CC0"/>
    <w:rsid w:val="001C3F24"/>
    <w:rsid w:val="0050648D"/>
    <w:rsid w:val="006E09D7"/>
    <w:rsid w:val="00CD6BF9"/>
    <w:rsid w:val="00DC5C2C"/>
    <w:rsid w:val="00F6258E"/>
    <w:rsid w:val="00FC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109</Characters>
  <Application>Microsoft Office Word</Application>
  <DocSecurity>0</DocSecurity>
  <Lines>184</Lines>
  <Paragraphs>184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UENTES</dc:creator>
  <cp:lastModifiedBy>AENCILAY</cp:lastModifiedBy>
  <cp:revision>2</cp:revision>
  <dcterms:created xsi:type="dcterms:W3CDTF">2018-09-04T03:53:00Z</dcterms:created>
  <dcterms:modified xsi:type="dcterms:W3CDTF">2018-09-04T18:26:00Z</dcterms:modified>
</cp:coreProperties>
</file>